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B888A" w14:textId="7FF0DB08" w:rsidR="00395A70" w:rsidRPr="00395A70" w:rsidRDefault="00395A70" w:rsidP="00395A70">
      <w:pPr>
        <w:pStyle w:val="Caption"/>
        <w:spacing w:after="120"/>
        <w:rPr>
          <w:rFonts w:cs="Times New Roman"/>
          <w:i w:val="0"/>
          <w:iCs w:val="0"/>
          <w:color w:val="000000" w:themeColor="text1"/>
          <w:sz w:val="22"/>
          <w:szCs w:val="22"/>
        </w:rPr>
      </w:pPr>
      <w:bookmarkStart w:id="0" w:name="_Hlk86188960"/>
      <w:r w:rsidRPr="00395A7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150583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395A70">
        <w:rPr>
          <w:rFonts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395A70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Application method, biocontrol agent richness, biocontrol gent type, study </w:t>
      </w:r>
      <w:r w:rsidR="0008621D"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type </w:t>
      </w:r>
      <w:r w:rsidRPr="00395A70">
        <w:rPr>
          <w:rFonts w:cs="Times New Roman"/>
          <w:i w:val="0"/>
          <w:iCs w:val="0"/>
          <w:color w:val="000000" w:themeColor="text1"/>
          <w:sz w:val="22"/>
          <w:szCs w:val="22"/>
        </w:rPr>
        <w:t>and reporting system effect on aphanomyces root rot supp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5"/>
        <w:gridCol w:w="1836"/>
        <w:gridCol w:w="913"/>
        <w:gridCol w:w="928"/>
        <w:gridCol w:w="999"/>
        <w:gridCol w:w="1011"/>
        <w:gridCol w:w="792"/>
        <w:gridCol w:w="785"/>
        <w:gridCol w:w="841"/>
      </w:tblGrid>
      <w:tr w:rsidR="00395A70" w:rsidRPr="00623AD5" w14:paraId="037AFEC0" w14:textId="77777777" w:rsidTr="00BD2B1B">
        <w:trPr>
          <w:trHeight w:val="300"/>
        </w:trPr>
        <w:tc>
          <w:tcPr>
            <w:tcW w:w="6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1DC7E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rator variable 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496C1" w14:textId="77777777" w:rsidR="00395A70" w:rsidRPr="00623AD5" w:rsidRDefault="00395A70" w:rsidP="00BD2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evels </w:t>
            </w:r>
          </w:p>
        </w:tc>
        <w:tc>
          <w:tcPr>
            <w:tcW w:w="334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40CD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ffect size and 95% confidence interval</w:t>
            </w:r>
          </w:p>
        </w:tc>
      </w:tr>
      <w:tr w:rsidR="00395A70" w:rsidRPr="00623AD5" w14:paraId="2B5D142F" w14:textId="77777777" w:rsidTr="00623AD5">
        <w:trPr>
          <w:trHeight w:val="600"/>
        </w:trPr>
        <w:tc>
          <w:tcPr>
            <w:tcW w:w="6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BAC0C" w14:textId="77777777" w:rsidR="00395A70" w:rsidRPr="00623AD5" w:rsidRDefault="00395A70" w:rsidP="00BD2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406DA" w14:textId="77777777" w:rsidR="00395A70" w:rsidRPr="00623AD5" w:rsidRDefault="00395A70" w:rsidP="00BD2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79F68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B13D3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n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46496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ard erro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3ADA6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nc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9AD5E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er limi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CD6EC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pper limit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E0B86" w14:textId="77777777" w:rsidR="00395A70" w:rsidRPr="00623AD5" w:rsidRDefault="00395A70" w:rsidP="00BD2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E3D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</w:tr>
      <w:tr w:rsidR="00623AD5" w:rsidRPr="00623AD5" w14:paraId="2327892E" w14:textId="77777777" w:rsidTr="00623AD5">
        <w:trPr>
          <w:trHeight w:val="300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1655" w14:textId="77777777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plication metho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AC1" w14:textId="77777777" w:rsidR="00623AD5" w:rsidRPr="00623AD5" w:rsidRDefault="00623AD5" w:rsidP="00623AD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endm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9B7" w14:textId="562EA825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5E3" w14:textId="2034B76B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839" w14:textId="76BA59F3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CD8" w14:textId="01C5C69C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0F0" w14:textId="75D843BD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8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F96A" w14:textId="49D6C711" w:rsidR="00623AD5" w:rsidRPr="00623AD5" w:rsidRDefault="00623AD5" w:rsidP="00623AD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1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5A9" w14:textId="39DB74B5" w:rsidR="00623AD5" w:rsidRPr="00623AD5" w:rsidRDefault="00623AD5" w:rsidP="00AE3D1B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23AD5" w:rsidRPr="00623AD5" w14:paraId="27DDA0F9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79CF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AB5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edcoa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9CC" w14:textId="640193D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B00" w14:textId="2EA20363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11D7" w14:textId="0321A6B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0B5" w14:textId="2D9E9E91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3F0" w14:textId="65967A1C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345" w14:textId="595B297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2D2" w14:textId="628EFC11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217EC0C2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2A26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EC3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spens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B87" w14:textId="42D0CED9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7F8" w14:textId="04BA91E3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B56" w14:textId="0D1000E6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EB4" w14:textId="0D731FF6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EC7" w14:textId="05B81870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48A" w14:textId="24CFFCC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71B" w14:textId="332FA60D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5DE438D0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A62D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BB4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BA71" w14:textId="13167155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08D" w14:textId="158B4EAD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9791" w14:textId="2930BBD1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9BD" w14:textId="5CF29981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F70" w14:textId="7DA20DF1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51E" w14:textId="3F66EFD5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A09" w14:textId="46021637" w:rsidR="00623AD5" w:rsidRPr="00623AD5" w:rsidRDefault="00623AD5" w:rsidP="00AE3D1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40D087F0" w14:textId="77777777" w:rsidTr="00623AD5">
        <w:trPr>
          <w:trHeight w:val="300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72D5" w14:textId="7777777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ocontrol agent richnes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51B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xed inocul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A7A" w14:textId="654ADFE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09B" w14:textId="3C4F332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8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C53" w14:textId="1ED37A6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D09A" w14:textId="1F877425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37B" w14:textId="76C0037C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1.2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FDD" w14:textId="605F33B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461" w14:textId="591B1F7C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472D586C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BCED7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0FA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ngle inocul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C9C" w14:textId="4FFB784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DC0E" w14:textId="7CF9CD93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079" w14:textId="27012779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BF3" w14:textId="210DD589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9BF" w14:textId="7AA32792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083" w14:textId="7C206BD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068" w14:textId="0093BA48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6819FE08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FDC7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D44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89B" w14:textId="4659ABA6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00D" w14:textId="32A61010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1</w:t>
            </w:r>
            <w:r w:rsidR="001601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FF9" w14:textId="5B763037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67B6" w14:textId="773E7525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C4D" w14:textId="366B04A8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859" w14:textId="56329F4B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FA45" w14:textId="3E5E14A7" w:rsidR="00623AD5" w:rsidRPr="00623AD5" w:rsidRDefault="00623AD5" w:rsidP="00AE3D1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6620695B" w14:textId="77777777" w:rsidTr="00623AD5">
        <w:trPr>
          <w:trHeight w:val="300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785C" w14:textId="7777777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ocontrol agent typ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A22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2CF4" w14:textId="7DBE666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5731" w14:textId="16DB1F2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8BD" w14:textId="31D8FBCF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70E8" w14:textId="17096434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A60" w14:textId="1FD5966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AA0" w14:textId="40E0326C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1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872" w14:textId="3A4B22DC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4CEDBE0C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ADE4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189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os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A6F8" w14:textId="78E6648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588" w14:textId="2A15D1D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A082" w14:textId="43449BE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FF7" w14:textId="21790802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06B" w14:textId="788EBB1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2F9" w14:textId="173D4392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5BA" w14:textId="10EB051A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623AD5" w:rsidRPr="00623AD5" w14:paraId="1A8C9CE4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A527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BE5B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g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632" w14:textId="6BA943C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D8A" w14:textId="65E5653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6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54A6" w14:textId="61760E6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303" w14:textId="497BFEA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AB5" w14:textId="584AA0A5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1.0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BD1" w14:textId="5766254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781" w14:textId="353B215D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23AD5" w:rsidRPr="00623AD5" w14:paraId="03651DB8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A62E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3E5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n Manur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971" w14:textId="000C937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AA0" w14:textId="7B4076A9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F83" w14:textId="0C312DF5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A4D" w14:textId="463990A1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398" w14:textId="09766F8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7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670" w14:textId="2A0AD903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939" w14:textId="526E4B7F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623AD5" w:rsidRPr="00623AD5" w14:paraId="10C7F4AB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BD30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DC2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nt produ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4B8" w14:textId="4D895875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723" w14:textId="649AC95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9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758" w14:textId="2E961D41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C8F" w14:textId="57535031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1E1" w14:textId="331E438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1.5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5BD" w14:textId="6DBF81C6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BED" w14:textId="191E8CD9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23AD5" w:rsidRPr="00623AD5" w14:paraId="35B321F3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05FB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16D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403" w14:textId="6A78D484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087" w14:textId="4BA69C5E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F74" w14:textId="40D64F09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FFB" w14:textId="1D00AABC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747" w14:textId="239DB52C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BD1" w14:textId="41743CFC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1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F7E" w14:textId="6F852F34" w:rsidR="00623AD5" w:rsidRPr="00623AD5" w:rsidRDefault="00623AD5" w:rsidP="00AE3D1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107F3402" w14:textId="77777777" w:rsidTr="00623AD5">
        <w:trPr>
          <w:trHeight w:val="300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4490" w14:textId="29787BE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AE3D1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dy typ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79F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el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A65" w14:textId="7F09B10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A84" w14:textId="118E7CDF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3853D5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D50" w14:textId="5A222C6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</w:t>
            </w:r>
            <w:r w:rsidR="003853D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B38" w14:textId="1E4B794F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</w:t>
            </w:r>
            <w:r w:rsidR="003853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F10" w14:textId="0F2BD71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</w:t>
            </w:r>
            <w:r w:rsidR="00AE3D1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9BD" w14:textId="1B0705B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0</w:t>
            </w:r>
            <w:r w:rsidR="00AE3D1B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1BB" w14:textId="712D60F0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47B23">
              <w:rPr>
                <w:rFonts w:ascii="Times New Roman" w:hAnsi="Times New Roman" w:cs="Times New Roman"/>
                <w:color w:val="000000"/>
              </w:rPr>
              <w:t>0.0</w:t>
            </w:r>
            <w:r w:rsidR="00047B23" w:rsidRPr="00047B23">
              <w:rPr>
                <w:rFonts w:ascii="Times New Roman" w:hAnsi="Times New Roman" w:cs="Times New Roman"/>
                <w:color w:val="000000"/>
              </w:rPr>
              <w:t>4</w:t>
            </w:r>
            <w:r w:rsidR="00047B2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23AD5" w:rsidRPr="00623AD5" w14:paraId="2D680225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F8BB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D21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chamb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3BE" w14:textId="1F459C24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282C" w14:textId="5557A5B2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4</w:t>
            </w:r>
            <w:r w:rsidR="003853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0C69" w14:textId="13F7366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</w:t>
            </w:r>
            <w:r w:rsidR="003853D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C540" w14:textId="58407FC1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</w:t>
            </w:r>
            <w:r w:rsidR="00AE3D1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F6E" w14:textId="5BCAAEA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AE3D1B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702" w14:textId="7A57D894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AE3D1B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C79" w14:textId="6370E390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0FE0BC8D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0429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DA6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7FB" w14:textId="11C79122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E9C" w14:textId="4675640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3853D5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50E" w14:textId="34DBCDFE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</w:t>
            </w:r>
            <w:r w:rsidR="003853D5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E46" w14:textId="42F0F48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</w:t>
            </w:r>
            <w:r w:rsidR="00AE3D1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225" w14:textId="105A4DA3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AE3D1B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08E" w14:textId="35ED1E7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0</w:t>
            </w:r>
            <w:r w:rsidR="00AE3D1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CA2" w14:textId="45AE74CB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</w:t>
            </w:r>
            <w:r w:rsidR="00AE3D1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623AD5" w:rsidRPr="00623AD5" w14:paraId="47D307FB" w14:textId="77777777" w:rsidTr="00623AD5">
        <w:trPr>
          <w:trHeight w:val="300"/>
        </w:trPr>
        <w:tc>
          <w:tcPr>
            <w:tcW w:w="6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AE1B74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DC1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C11" w14:textId="23036836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8E6" w14:textId="7A49BDC3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3853D5">
              <w:rPr>
                <w:rFonts w:ascii="Times New Roman" w:hAnsi="Times New Roman" w:cs="Times New Roman"/>
                <w:color w:val="000000"/>
              </w:rPr>
              <w:t>4</w:t>
            </w:r>
            <w:r w:rsidR="0016010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227" w14:textId="789D9D5C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</w:t>
            </w:r>
            <w:r w:rsidR="003853D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315" w14:textId="004222E5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</w:t>
            </w:r>
            <w:r w:rsidR="00AE3D1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D291" w14:textId="7E70CE59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AE3D1B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AC4" w14:textId="51769C10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</w:t>
            </w:r>
            <w:r w:rsidR="00AE3D1B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617" w14:textId="7CD6E6F2" w:rsidR="00623AD5" w:rsidRPr="00623AD5" w:rsidRDefault="00623AD5" w:rsidP="00AE3D1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5D4872C0" w14:textId="77777777" w:rsidTr="00623AD5">
        <w:trPr>
          <w:trHeight w:val="300"/>
        </w:trPr>
        <w:tc>
          <w:tcPr>
            <w:tcW w:w="6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60A0B" w14:textId="7777777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orting system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403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litativ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3E2" w14:textId="3BC635C5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B69" w14:textId="11F9CBDA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6428" w14:textId="3743F6B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137E" w14:textId="2F2CF278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B51E" w14:textId="4D25768D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2C4" w14:textId="47563F4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E23" w14:textId="5B66D7BC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1D2135A1" w14:textId="77777777" w:rsidTr="00623AD5">
        <w:trPr>
          <w:trHeight w:val="300"/>
        </w:trPr>
        <w:tc>
          <w:tcPr>
            <w:tcW w:w="67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70804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5A3E" w14:textId="77777777" w:rsidR="00623AD5" w:rsidRPr="00623AD5" w:rsidRDefault="00623AD5" w:rsidP="00623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ntitativ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FBB" w14:textId="44585146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F4B" w14:textId="3691D1E0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939" w14:textId="4D6A49FB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CC4" w14:textId="30F24907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4D3" w14:textId="40505B1C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6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048" w14:textId="2D7E4896" w:rsidR="00623AD5" w:rsidRPr="00623AD5" w:rsidRDefault="00623AD5" w:rsidP="00623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2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486" w14:textId="136F3106" w:rsidR="00623AD5" w:rsidRPr="00623AD5" w:rsidRDefault="00623AD5" w:rsidP="00AE3D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23AD5" w:rsidRPr="00623AD5" w14:paraId="4F62C4D8" w14:textId="77777777" w:rsidTr="00623AD5">
        <w:trPr>
          <w:trHeight w:val="300"/>
        </w:trPr>
        <w:tc>
          <w:tcPr>
            <w:tcW w:w="67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31903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526B" w14:textId="77777777" w:rsidR="00623AD5" w:rsidRPr="00623AD5" w:rsidRDefault="00623AD5" w:rsidP="00623A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B3E7" w14:textId="2E7916D9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875F" w14:textId="7F009107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4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3B48" w14:textId="5811948B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DE9E" w14:textId="057419CD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4CB5" w14:textId="125E917A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5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9898" w14:textId="7CA1F8C4" w:rsidR="00623AD5" w:rsidRPr="00623AD5" w:rsidRDefault="00623AD5" w:rsidP="00623A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3AD5">
              <w:rPr>
                <w:rFonts w:ascii="Times New Roman" w:hAnsi="Times New Roman" w:cs="Times New Roman"/>
                <w:color w:val="000000"/>
              </w:rPr>
              <w:t>-0.3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B4B8" w14:textId="2BB871F9" w:rsidR="00623AD5" w:rsidRPr="00623AD5" w:rsidRDefault="00623AD5" w:rsidP="00AE3D1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23AD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25C928BD" w14:textId="456FB58C" w:rsidR="00B61139" w:rsidRPr="00395A70" w:rsidRDefault="00395A70" w:rsidP="00963FD2">
      <w:pPr>
        <w:pStyle w:val="BodyText"/>
        <w:spacing w:after="240"/>
        <w:jc w:val="both"/>
        <w:rPr>
          <w:i/>
          <w:iCs/>
          <w:sz w:val="22"/>
          <w:szCs w:val="22"/>
        </w:rPr>
      </w:pPr>
      <w:r w:rsidRPr="00395A70">
        <w:rPr>
          <w:sz w:val="22"/>
          <w:szCs w:val="22"/>
        </w:rPr>
        <w:t>A random-effects model was used to combine studies within each subgroup, and the same model was used to combine subgroups and yield the overall effect size.</w:t>
      </w:r>
      <w:r w:rsidR="00B61139" w:rsidRPr="00395A70">
        <w:rPr>
          <w:sz w:val="22"/>
          <w:szCs w:val="22"/>
        </w:rPr>
        <w:t xml:space="preserve"> </w:t>
      </w:r>
    </w:p>
    <w:bookmarkEnd w:id="0"/>
    <w:p w14:paraId="163D2D16" w14:textId="77777777" w:rsidR="00395A70" w:rsidRPr="00395A70" w:rsidRDefault="00395A70"/>
    <w:sectPr w:rsidR="00395A70" w:rsidRPr="00395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AYiMzIwsLEzMLSyUdpeDU4uLM/DyQAstaAHVApbgsAAAA"/>
  </w:docVars>
  <w:rsids>
    <w:rsidRoot w:val="00395A70"/>
    <w:rsid w:val="00047B23"/>
    <w:rsid w:val="0008621D"/>
    <w:rsid w:val="00150583"/>
    <w:rsid w:val="00151D97"/>
    <w:rsid w:val="00160105"/>
    <w:rsid w:val="00263FB1"/>
    <w:rsid w:val="0038304E"/>
    <w:rsid w:val="003853D5"/>
    <w:rsid w:val="00395A70"/>
    <w:rsid w:val="00623AD5"/>
    <w:rsid w:val="00683EAC"/>
    <w:rsid w:val="00963FD2"/>
    <w:rsid w:val="00A55C63"/>
    <w:rsid w:val="00AE3D1B"/>
    <w:rsid w:val="00B61139"/>
    <w:rsid w:val="00CB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61C7"/>
  <w15:chartTrackingRefBased/>
  <w15:docId w15:val="{687EB6C3-D4BA-4D64-AB6C-45CD55C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5A70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95A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95A70"/>
    <w:rPr>
      <w:rFonts w:ascii="Times New Roman" w:eastAsia="Times New Roman" w:hAnsi="Times New Roman" w:cs="Times New Roman"/>
      <w:sz w:val="19"/>
      <w:szCs w:val="19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70"/>
    <w:pPr>
      <w:spacing w:after="120" w:line="240" w:lineRule="auto"/>
      <w:ind w:firstLine="567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70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26A75-00BB-4EE3-AD0A-22F588A14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bo, Ashebir</dc:creator>
  <cp:keywords/>
  <dc:description/>
  <cp:lastModifiedBy>Godebo, Ashebir</cp:lastModifiedBy>
  <cp:revision>10</cp:revision>
  <dcterms:created xsi:type="dcterms:W3CDTF">2021-10-27T07:08:00Z</dcterms:created>
  <dcterms:modified xsi:type="dcterms:W3CDTF">2021-11-05T07:37:00Z</dcterms:modified>
</cp:coreProperties>
</file>